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2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2977"/>
        <w:gridCol w:w="1275"/>
        <w:gridCol w:w="1134"/>
        <w:gridCol w:w="567"/>
        <w:gridCol w:w="851"/>
        <w:gridCol w:w="709"/>
        <w:gridCol w:w="992"/>
      </w:tblGrid>
      <w:tr w:rsidR="00CD368C" w:rsidRPr="00CD368C" w14:paraId="4492B1D6" w14:textId="77777777" w:rsidTr="00CD368C">
        <w:trPr>
          <w:trHeight w:val="221"/>
        </w:trPr>
        <w:tc>
          <w:tcPr>
            <w:tcW w:w="846" w:type="dxa"/>
          </w:tcPr>
          <w:p w14:paraId="732E4678" w14:textId="77777777" w:rsidR="00CD368C" w:rsidRPr="00CD368C" w:rsidRDefault="00CD368C" w:rsidP="00CD368C">
            <w:pPr>
              <w:ind w:left="-263" w:right="68" w:hanging="14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1526A18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ino acid changes in </w:t>
            </w:r>
            <w:r w:rsidRPr="00CD3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he nonstructural proteins and accessory proteins</w:t>
            </w:r>
          </w:p>
        </w:tc>
        <w:tc>
          <w:tcPr>
            <w:tcW w:w="1275" w:type="dxa"/>
            <w:shd w:val="clear" w:color="auto" w:fill="auto"/>
          </w:tcPr>
          <w:p w14:paraId="61BD0856" w14:textId="32CAA2B6" w:rsidR="00CD368C" w:rsidRPr="00CD368C" w:rsidRDefault="00CD368C" w:rsidP="00440D9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number of </w:t>
            </w:r>
            <w:r w:rsidRPr="00CD3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quenced </w:t>
            </w:r>
            <w:r w:rsidRPr="00CD3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s</w:t>
            </w:r>
            <w:r w:rsidRPr="00CD3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110</w:t>
            </w:r>
          </w:p>
          <w:p w14:paraId="2BF5C17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E0C574A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567" w:type="dxa"/>
            <w:shd w:val="clear" w:color="auto" w:fill="auto"/>
          </w:tcPr>
          <w:p w14:paraId="0A7D6FE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A</w:t>
            </w:r>
          </w:p>
        </w:tc>
        <w:tc>
          <w:tcPr>
            <w:tcW w:w="851" w:type="dxa"/>
            <w:shd w:val="clear" w:color="auto" w:fill="auto"/>
          </w:tcPr>
          <w:p w14:paraId="093B99D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pha</w:t>
            </w:r>
          </w:p>
        </w:tc>
        <w:tc>
          <w:tcPr>
            <w:tcW w:w="709" w:type="dxa"/>
            <w:shd w:val="clear" w:color="auto" w:fill="auto"/>
          </w:tcPr>
          <w:p w14:paraId="4E8A60B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ta</w:t>
            </w:r>
          </w:p>
        </w:tc>
        <w:tc>
          <w:tcPr>
            <w:tcW w:w="992" w:type="dxa"/>
            <w:shd w:val="clear" w:color="auto" w:fill="auto"/>
          </w:tcPr>
          <w:p w14:paraId="2DAC42F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icron</w:t>
            </w:r>
          </w:p>
        </w:tc>
      </w:tr>
      <w:tr w:rsidR="00CD368C" w:rsidRPr="00CD368C" w14:paraId="580C16AF" w14:textId="77777777" w:rsidTr="00CD368C">
        <w:trPr>
          <w:trHeight w:val="98"/>
        </w:trPr>
        <w:tc>
          <w:tcPr>
            <w:tcW w:w="846" w:type="dxa"/>
            <w:vMerge w:val="restart"/>
          </w:tcPr>
          <w:p w14:paraId="4ABD34F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57A6840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1</w:t>
            </w:r>
          </w:p>
        </w:tc>
        <w:tc>
          <w:tcPr>
            <w:tcW w:w="2977" w:type="dxa"/>
            <w:shd w:val="clear" w:color="auto" w:fill="auto"/>
          </w:tcPr>
          <w:p w14:paraId="2A23201D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35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093B4C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8B11A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567" w:type="dxa"/>
            <w:shd w:val="clear" w:color="auto" w:fill="auto"/>
          </w:tcPr>
          <w:p w14:paraId="3B30377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3CB976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47B605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C2AFBD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D368C" w:rsidRPr="00CD368C" w14:paraId="4297A899" w14:textId="77777777" w:rsidTr="00CD368C">
        <w:trPr>
          <w:trHeight w:val="415"/>
        </w:trPr>
        <w:tc>
          <w:tcPr>
            <w:tcW w:w="846" w:type="dxa"/>
            <w:vMerge/>
          </w:tcPr>
          <w:p w14:paraId="62CF1E86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6359997B" w14:textId="77777777" w:rsidR="00CD368C" w:rsidRPr="002F4A55" w:rsidRDefault="00CD368C" w:rsidP="00CD368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ED2EA8C" w14:textId="7A0D17DE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47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C7CDDF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5C362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67" w:type="dxa"/>
            <w:shd w:val="clear" w:color="auto" w:fill="auto"/>
          </w:tcPr>
          <w:p w14:paraId="689306A3" w14:textId="77777777" w:rsid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9665CF" w14:textId="033A2466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5AA6D18" w14:textId="77777777" w:rsid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CCA8C4" w14:textId="6B729426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48D7575" w14:textId="77777777" w:rsid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7336B4" w14:textId="1627EBCB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275576B" w14:textId="77777777" w:rsid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066683" w14:textId="11DFD183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368C" w:rsidRPr="00CD368C" w14:paraId="6FB4A58F" w14:textId="77777777" w:rsidTr="00CD368C">
        <w:trPr>
          <w:trHeight w:val="191"/>
        </w:trPr>
        <w:tc>
          <w:tcPr>
            <w:tcW w:w="846" w:type="dxa"/>
            <w:vMerge/>
          </w:tcPr>
          <w:p w14:paraId="4F2BDCD5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60C3BCC1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82D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02D2F1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74BD0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4983B0E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C27146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246252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80D424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44CD693D" w14:textId="77777777" w:rsidTr="00CD368C">
        <w:trPr>
          <w:trHeight w:val="106"/>
        </w:trPr>
        <w:tc>
          <w:tcPr>
            <w:tcW w:w="846" w:type="dxa"/>
            <w:vMerge/>
          </w:tcPr>
          <w:p w14:paraId="0040644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152A41F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85de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A6F0DE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76556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23B81B0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8F0B81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5D4776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2F53A6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368C" w:rsidRPr="00CD368C" w14:paraId="7717CC37" w14:textId="77777777" w:rsidTr="00CD368C">
        <w:trPr>
          <w:trHeight w:val="121"/>
        </w:trPr>
        <w:tc>
          <w:tcPr>
            <w:tcW w:w="846" w:type="dxa"/>
            <w:vMerge/>
          </w:tcPr>
          <w:p w14:paraId="174B2673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90EC2B9" w14:textId="5B20FE33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139Y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43del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33C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K141del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66R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24C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142de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6510ED9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B353ED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70A794A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7FF61C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B56DA4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E0168A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368C" w:rsidRPr="00CD368C" w14:paraId="502AE04B" w14:textId="77777777" w:rsidTr="00CD368C">
        <w:trPr>
          <w:trHeight w:val="122"/>
        </w:trPr>
        <w:tc>
          <w:tcPr>
            <w:tcW w:w="846" w:type="dxa"/>
            <w:vMerge/>
          </w:tcPr>
          <w:p w14:paraId="6702511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EEEBE8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124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810C1C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E5A1C5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557BACD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4A2059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6BCB9F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136D8E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2CF0B39F" w14:textId="77777777" w:rsidTr="00CD368C">
        <w:trPr>
          <w:trHeight w:val="105"/>
        </w:trPr>
        <w:tc>
          <w:tcPr>
            <w:tcW w:w="846" w:type="dxa"/>
            <w:vMerge w:val="restart"/>
          </w:tcPr>
          <w:p w14:paraId="17EB6BB3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3D8F6C5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977" w:type="dxa"/>
            <w:shd w:val="clear" w:color="auto" w:fill="auto"/>
          </w:tcPr>
          <w:p w14:paraId="423B6BC4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27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CA22035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BA819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67" w:type="dxa"/>
            <w:shd w:val="clear" w:color="auto" w:fill="auto"/>
          </w:tcPr>
          <w:p w14:paraId="7809A2A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B251D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FB59B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AE61F5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767E0E90" w14:textId="77777777" w:rsidTr="00CD368C">
        <w:trPr>
          <w:trHeight w:val="121"/>
        </w:trPr>
        <w:tc>
          <w:tcPr>
            <w:tcW w:w="846" w:type="dxa"/>
            <w:vMerge/>
          </w:tcPr>
          <w:p w14:paraId="29279668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6EC1DDBC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81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E6459D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D7D10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67" w:type="dxa"/>
            <w:shd w:val="clear" w:color="auto" w:fill="auto"/>
          </w:tcPr>
          <w:p w14:paraId="147B6C7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DFCC00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60ED7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81FAC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755B7850" w14:textId="77777777" w:rsidTr="00CD368C">
        <w:trPr>
          <w:trHeight w:val="121"/>
        </w:trPr>
        <w:tc>
          <w:tcPr>
            <w:tcW w:w="846" w:type="dxa"/>
            <w:vMerge/>
          </w:tcPr>
          <w:p w14:paraId="5D01909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014C873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129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85AA43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5AB3E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567" w:type="dxa"/>
            <w:shd w:val="clear" w:color="auto" w:fill="auto"/>
          </w:tcPr>
          <w:p w14:paraId="3AB4DAF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422AF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767C9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96EEF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2E8F0EA" w14:textId="77777777" w:rsidTr="00CD368C">
        <w:trPr>
          <w:trHeight w:val="105"/>
        </w:trPr>
        <w:tc>
          <w:tcPr>
            <w:tcW w:w="846" w:type="dxa"/>
            <w:vMerge/>
          </w:tcPr>
          <w:p w14:paraId="51238095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A08C724" w14:textId="07977CE3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563D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142R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554E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DCCA95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8837D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37D3A59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83CA2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EEF42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19B95D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68C" w:rsidRPr="00CD368C" w14:paraId="77D27DCC" w14:textId="77777777" w:rsidTr="00CD368C">
        <w:trPr>
          <w:trHeight w:val="139"/>
        </w:trPr>
        <w:tc>
          <w:tcPr>
            <w:tcW w:w="846" w:type="dxa"/>
            <w:vMerge/>
          </w:tcPr>
          <w:p w14:paraId="5D6F0976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7CAE683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550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DF9DF9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049AC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39B35B4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C0899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56BD39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4A1A20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05AFA2FB" w14:textId="77777777" w:rsidTr="00CD368C">
        <w:trPr>
          <w:trHeight w:val="191"/>
        </w:trPr>
        <w:tc>
          <w:tcPr>
            <w:tcW w:w="846" w:type="dxa"/>
            <w:vMerge/>
          </w:tcPr>
          <w:p w14:paraId="6130FA69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F037F5D" w14:textId="1BC4D826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339S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141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439D7D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1B4B9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7" w:type="dxa"/>
            <w:shd w:val="clear" w:color="auto" w:fill="auto"/>
          </w:tcPr>
          <w:p w14:paraId="7430E2C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279129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9C9D43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EDDFFE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0E0E3384" w14:textId="77777777" w:rsidTr="00CD368C">
        <w:trPr>
          <w:trHeight w:val="113"/>
        </w:trPr>
        <w:tc>
          <w:tcPr>
            <w:tcW w:w="846" w:type="dxa"/>
            <w:vMerge/>
          </w:tcPr>
          <w:p w14:paraId="3E0C2B09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3DBC66B" w14:textId="790B53CF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23Y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119K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547I, T590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157E205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86AA1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7" w:type="dxa"/>
            <w:shd w:val="clear" w:color="auto" w:fill="auto"/>
          </w:tcPr>
          <w:p w14:paraId="5037164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C5DB1C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179E3E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C29E3A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20BE765A" w14:textId="77777777" w:rsidTr="00CD368C">
        <w:trPr>
          <w:trHeight w:val="139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51DAFFE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9974C07" w14:textId="57988ADB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43Y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295V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129S, Q376K, Q395R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348P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C4C9AF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E190D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567" w:type="dxa"/>
            <w:shd w:val="clear" w:color="auto" w:fill="auto"/>
          </w:tcPr>
          <w:p w14:paraId="057EF1F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72151A0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E941FB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3925B1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368C" w:rsidRPr="00CD368C" w14:paraId="16890A8E" w14:textId="77777777" w:rsidTr="00CD368C">
        <w:trPr>
          <w:trHeight w:val="194"/>
        </w:trPr>
        <w:tc>
          <w:tcPr>
            <w:tcW w:w="846" w:type="dxa"/>
            <w:vMerge w:val="restart"/>
          </w:tcPr>
          <w:p w14:paraId="45CF161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49031F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1AD901D5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489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22817F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2BC1B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B417D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02BAE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C984D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60FAF4A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5B994F46" w14:textId="77777777" w:rsidTr="00CD368C">
        <w:trPr>
          <w:trHeight w:val="222"/>
        </w:trPr>
        <w:tc>
          <w:tcPr>
            <w:tcW w:w="846" w:type="dxa"/>
            <w:vMerge/>
          </w:tcPr>
          <w:p w14:paraId="2266B989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9E88F5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4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9CFDCE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59D9F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0BA8F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5E6D4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92998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shd w:val="clear" w:color="auto" w:fill="auto"/>
          </w:tcPr>
          <w:p w14:paraId="5A17BC2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1514877B" w14:textId="77777777" w:rsidTr="00CD368C">
        <w:trPr>
          <w:trHeight w:val="221"/>
        </w:trPr>
        <w:tc>
          <w:tcPr>
            <w:tcW w:w="846" w:type="dxa"/>
            <w:vMerge/>
          </w:tcPr>
          <w:p w14:paraId="238311F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655DD6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1469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71C28C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559BD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481B0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420E6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2F28A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336B6E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7E0DD2F2" w14:textId="77777777" w:rsidTr="00CD368C">
        <w:trPr>
          <w:trHeight w:val="122"/>
        </w:trPr>
        <w:tc>
          <w:tcPr>
            <w:tcW w:w="846" w:type="dxa"/>
            <w:vMerge/>
          </w:tcPr>
          <w:p w14:paraId="4F9E2404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0D89F59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1228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165D06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F8ECA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9C14A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D1398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98ACA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C23375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368C" w:rsidRPr="00CD368C" w14:paraId="41C5E947" w14:textId="77777777" w:rsidTr="00CD368C">
        <w:trPr>
          <w:trHeight w:val="113"/>
        </w:trPr>
        <w:tc>
          <w:tcPr>
            <w:tcW w:w="846" w:type="dxa"/>
            <w:vMerge/>
          </w:tcPr>
          <w:p w14:paraId="73629AC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8D8B0B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488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C00300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3F4453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2CFE7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2A0A2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D4FAA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DA082C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630803C7" w14:textId="77777777" w:rsidTr="00CD368C">
        <w:trPr>
          <w:trHeight w:val="122"/>
        </w:trPr>
        <w:tc>
          <w:tcPr>
            <w:tcW w:w="846" w:type="dxa"/>
            <w:vMerge/>
          </w:tcPr>
          <w:p w14:paraId="609332AA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A0B96D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822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9A6DCA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6C8429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16CC1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9FAAB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647EE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66530A5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52DEED55" w14:textId="77777777" w:rsidTr="00CD368C">
        <w:trPr>
          <w:trHeight w:val="139"/>
        </w:trPr>
        <w:tc>
          <w:tcPr>
            <w:tcW w:w="846" w:type="dxa"/>
            <w:vMerge/>
          </w:tcPr>
          <w:p w14:paraId="4585E154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C222CE8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1274Y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6218E83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64DCF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7E552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95E6C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C334C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1CDE53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355DB222" w14:textId="77777777" w:rsidTr="00CD368C">
        <w:trPr>
          <w:trHeight w:val="139"/>
        </w:trPr>
        <w:tc>
          <w:tcPr>
            <w:tcW w:w="846" w:type="dxa"/>
            <w:vMerge/>
          </w:tcPr>
          <w:p w14:paraId="4D43AFD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8BECE43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26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AFBA86D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790708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0FA8E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CF8E7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986DC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7B928C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56C76F58" w14:textId="77777777" w:rsidTr="00CD368C">
        <w:trPr>
          <w:trHeight w:val="156"/>
        </w:trPr>
        <w:tc>
          <w:tcPr>
            <w:tcW w:w="846" w:type="dxa"/>
            <w:vMerge/>
          </w:tcPr>
          <w:p w14:paraId="66878E6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96EED44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374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F91407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62EB5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EA9DA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AFDD7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D04CD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211FA9F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63D9C5A7" w14:textId="77777777" w:rsidTr="00CD368C">
        <w:trPr>
          <w:trHeight w:val="139"/>
        </w:trPr>
        <w:tc>
          <w:tcPr>
            <w:tcW w:w="846" w:type="dxa"/>
            <w:vMerge/>
          </w:tcPr>
          <w:p w14:paraId="3C077948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5C491B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1412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1176CD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B7D0B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CE0CE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D2351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4B832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5F35A3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3B0B1A12" w14:textId="77777777" w:rsidTr="00CD368C">
        <w:trPr>
          <w:trHeight w:val="139"/>
        </w:trPr>
        <w:tc>
          <w:tcPr>
            <w:tcW w:w="846" w:type="dxa"/>
            <w:vMerge/>
          </w:tcPr>
          <w:p w14:paraId="34807C4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02D474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83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14363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70205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956CF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8224E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CDD42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751E00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05639116" w14:textId="77777777" w:rsidTr="00CD368C">
        <w:trPr>
          <w:trHeight w:val="113"/>
        </w:trPr>
        <w:tc>
          <w:tcPr>
            <w:tcW w:w="846" w:type="dxa"/>
            <w:vMerge/>
          </w:tcPr>
          <w:p w14:paraId="33F3F59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122500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1711V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E1799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C657ED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BF53C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FD94B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3F1CC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3EDDA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3C9F25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1012D195" w14:textId="77777777" w:rsidTr="00CD368C">
        <w:trPr>
          <w:trHeight w:val="130"/>
        </w:trPr>
        <w:tc>
          <w:tcPr>
            <w:tcW w:w="846" w:type="dxa"/>
            <w:vMerge/>
          </w:tcPr>
          <w:p w14:paraId="57C1AE6A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C4D05E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579V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T73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1E8503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5B7F3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2C446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494B7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E197A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982F58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51EB06EE" w14:textId="77777777" w:rsidTr="00CD368C">
        <w:trPr>
          <w:trHeight w:val="130"/>
        </w:trPr>
        <w:tc>
          <w:tcPr>
            <w:tcW w:w="846" w:type="dxa"/>
            <w:vMerge/>
          </w:tcPr>
          <w:p w14:paraId="3CFEECD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ACFBD6F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890D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771I</w:t>
            </w:r>
          </w:p>
        </w:tc>
        <w:tc>
          <w:tcPr>
            <w:tcW w:w="1275" w:type="dxa"/>
            <w:shd w:val="clear" w:color="auto" w:fill="auto"/>
          </w:tcPr>
          <w:p w14:paraId="2EA304F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01858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6CDFD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D50E3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8FCB5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A77D31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0801199B" w14:textId="77777777" w:rsidTr="00AE6532">
        <w:trPr>
          <w:trHeight w:val="130"/>
        </w:trPr>
        <w:tc>
          <w:tcPr>
            <w:tcW w:w="846" w:type="dxa"/>
            <w:vMerge/>
          </w:tcPr>
          <w:p w14:paraId="4075BAEB" w14:textId="77777777" w:rsidR="00CD368C" w:rsidRPr="00CD368C" w:rsidRDefault="00CD368C" w:rsidP="00CD36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F9096C5" w14:textId="1BD2BE34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113D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L632F, Q585H, S1670F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1036I, T1866A,</w:t>
            </w:r>
            <w:r w:rsid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1243F,  Y103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8F4F5C1" w14:textId="78E8E55E" w:rsidR="00CD368C" w:rsidRPr="00CD368C" w:rsidRDefault="00CD368C" w:rsidP="00CD368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84E66D" w14:textId="621B93C0" w:rsidR="00CD368C" w:rsidRPr="00CD368C" w:rsidRDefault="00CD368C" w:rsidP="00CD36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67182F93" w14:textId="77777777" w:rsid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982C06" w14:textId="77777777" w:rsid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8899FF" w14:textId="25E5FFEF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88A088" w14:textId="77777777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835387" w14:textId="77777777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283EE1" w14:textId="77777777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2B315FC8" w14:textId="77777777" w:rsidTr="003119B6">
        <w:trPr>
          <w:trHeight w:val="156"/>
        </w:trPr>
        <w:tc>
          <w:tcPr>
            <w:tcW w:w="846" w:type="dxa"/>
            <w:vMerge/>
          </w:tcPr>
          <w:p w14:paraId="2D3FF6F2" w14:textId="77777777" w:rsidR="00CD368C" w:rsidRPr="00CD368C" w:rsidRDefault="00CD368C" w:rsidP="00CD36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9F17F21" w14:textId="167BB578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1310V, A1892T, G1716S, I388T, K38R, L1266I, M375I, P822S, R568H, S1265del, S403L, S692F, V1139I, V1522I, V665I,</w:t>
            </w:r>
            <w:r w:rsid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929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0A6C6F8" w14:textId="2F0715BA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2BD17D" w14:textId="5411A5B7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3FA7BDCA" w14:textId="77777777" w:rsid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732EE9" w14:textId="77777777" w:rsid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DCAE60" w14:textId="77777777" w:rsid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A4FFD" w14:textId="77777777" w:rsid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10877E" w14:textId="631A5BA2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22AD9E0" w14:textId="77777777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F50578" w14:textId="77777777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DFB50D" w14:textId="77777777" w:rsidR="00CD368C" w:rsidRPr="00CD368C" w:rsidRDefault="00CD368C" w:rsidP="00CD36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368C" w:rsidRPr="00CD368C" w14:paraId="11E97385" w14:textId="77777777" w:rsidTr="00CD368C">
        <w:trPr>
          <w:trHeight w:val="166"/>
        </w:trPr>
        <w:tc>
          <w:tcPr>
            <w:tcW w:w="846" w:type="dxa"/>
            <w:vMerge w:val="restart"/>
          </w:tcPr>
          <w:p w14:paraId="20344E0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11A147B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`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977" w:type="dxa"/>
            <w:shd w:val="clear" w:color="auto" w:fill="auto"/>
          </w:tcPr>
          <w:p w14:paraId="734A1385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492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BDBCAC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00137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567" w:type="dxa"/>
            <w:shd w:val="clear" w:color="auto" w:fill="auto"/>
          </w:tcPr>
          <w:p w14:paraId="2FF83D0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49621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443F6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413DB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D368C" w:rsidRPr="00CD368C" w14:paraId="7FACE001" w14:textId="77777777" w:rsidTr="00CD368C">
        <w:trPr>
          <w:trHeight w:val="113"/>
        </w:trPr>
        <w:tc>
          <w:tcPr>
            <w:tcW w:w="846" w:type="dxa"/>
            <w:vMerge/>
          </w:tcPr>
          <w:p w14:paraId="4401674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4E48802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327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E426D7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6D9B8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567" w:type="dxa"/>
            <w:shd w:val="clear" w:color="auto" w:fill="auto"/>
          </w:tcPr>
          <w:p w14:paraId="38F3B60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9BD2C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F330F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AAE8A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D368C" w:rsidRPr="00CD368C" w14:paraId="2310115C" w14:textId="77777777" w:rsidTr="00CD368C">
        <w:trPr>
          <w:trHeight w:val="141"/>
        </w:trPr>
        <w:tc>
          <w:tcPr>
            <w:tcW w:w="846" w:type="dxa"/>
            <w:vMerge/>
          </w:tcPr>
          <w:p w14:paraId="261A782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60815340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264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63B69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60676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567" w:type="dxa"/>
            <w:shd w:val="clear" w:color="auto" w:fill="auto"/>
          </w:tcPr>
          <w:p w14:paraId="256B4B6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39AE9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EB21A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77053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D368C" w:rsidRPr="00CD368C" w14:paraId="2F8B1352" w14:textId="77777777" w:rsidTr="00CD368C">
        <w:trPr>
          <w:trHeight w:val="194"/>
        </w:trPr>
        <w:tc>
          <w:tcPr>
            <w:tcW w:w="846" w:type="dxa"/>
            <w:vMerge/>
          </w:tcPr>
          <w:p w14:paraId="3A76ABF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5B12A9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167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8BC556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2502D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567" w:type="dxa"/>
            <w:shd w:val="clear" w:color="auto" w:fill="auto"/>
          </w:tcPr>
          <w:p w14:paraId="12EAFBA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C5E23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83D43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71D87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0F2D7F70" w14:textId="77777777" w:rsidTr="00CD368C">
        <w:trPr>
          <w:trHeight w:val="113"/>
        </w:trPr>
        <w:tc>
          <w:tcPr>
            <w:tcW w:w="846" w:type="dxa"/>
            <w:vMerge/>
          </w:tcPr>
          <w:p w14:paraId="0570F773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9D1B544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446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D23DE4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1304D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567" w:type="dxa"/>
            <w:shd w:val="clear" w:color="auto" w:fill="auto"/>
          </w:tcPr>
          <w:p w14:paraId="28AD64A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FC200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64BA6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50CF4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4A41ADCD" w14:textId="77777777" w:rsidTr="00CD368C">
        <w:trPr>
          <w:trHeight w:val="99"/>
        </w:trPr>
        <w:tc>
          <w:tcPr>
            <w:tcW w:w="846" w:type="dxa"/>
            <w:vMerge/>
          </w:tcPr>
          <w:p w14:paraId="5F7EA395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856784D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438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851EE6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33A36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567" w:type="dxa"/>
            <w:shd w:val="clear" w:color="auto" w:fill="auto"/>
          </w:tcPr>
          <w:p w14:paraId="7A0FC8C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95925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1CFC8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10EC2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D368C" w:rsidRPr="00CD368C" w14:paraId="32F04FB5" w14:textId="77777777" w:rsidTr="00CD368C">
        <w:trPr>
          <w:trHeight w:val="141"/>
        </w:trPr>
        <w:tc>
          <w:tcPr>
            <w:tcW w:w="846" w:type="dxa"/>
            <w:vMerge/>
          </w:tcPr>
          <w:p w14:paraId="54B56C6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F0DCBC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96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F50130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F7873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3C0AB98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27CF9A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82C56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DACCD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1F87923D" w14:textId="77777777" w:rsidTr="00CD368C">
        <w:trPr>
          <w:trHeight w:val="141"/>
        </w:trPr>
        <w:tc>
          <w:tcPr>
            <w:tcW w:w="846" w:type="dxa"/>
            <w:vMerge/>
          </w:tcPr>
          <w:p w14:paraId="482EAE2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1DC722D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146V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279N, I110V, T189I, T214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114F7E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77EED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74165071" w14:textId="77777777" w:rsid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2098B" w14:textId="7FDD9E7E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04DAC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49265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507AE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0FF63AB4" w14:textId="77777777" w:rsidTr="00CD368C">
        <w:trPr>
          <w:trHeight w:val="127"/>
        </w:trPr>
        <w:tc>
          <w:tcPr>
            <w:tcW w:w="846" w:type="dxa"/>
            <w:vMerge/>
          </w:tcPr>
          <w:p w14:paraId="2F01E92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7596EF3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141G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D0269E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A6502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275D1A8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D0197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6CE0C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F9607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5BFDFBD0" w14:textId="77777777" w:rsidTr="00CD368C">
        <w:trPr>
          <w:trHeight w:val="166"/>
        </w:trPr>
        <w:tc>
          <w:tcPr>
            <w:tcW w:w="846" w:type="dxa"/>
            <w:vMerge w:val="restart"/>
          </w:tcPr>
          <w:p w14:paraId="7436C8D4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74C36B1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977" w:type="dxa"/>
            <w:shd w:val="clear" w:color="auto" w:fill="auto"/>
          </w:tcPr>
          <w:p w14:paraId="07F152B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132H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FFEF0D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6AA1C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567" w:type="dxa"/>
            <w:shd w:val="clear" w:color="auto" w:fill="auto"/>
          </w:tcPr>
          <w:p w14:paraId="4FCD2D2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4B080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805FA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E2FC8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D368C" w:rsidRPr="00CD368C" w14:paraId="19B677B3" w14:textId="77777777" w:rsidTr="00CD368C">
        <w:trPr>
          <w:trHeight w:val="415"/>
        </w:trPr>
        <w:tc>
          <w:tcPr>
            <w:tcW w:w="846" w:type="dxa"/>
            <w:vMerge/>
          </w:tcPr>
          <w:p w14:paraId="39B24CA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8347B31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90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66C15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133B4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39D71B5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40CA0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94085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111DF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72CA95B9" w14:textId="77777777" w:rsidTr="00CD368C">
        <w:trPr>
          <w:trHeight w:val="191"/>
        </w:trPr>
        <w:tc>
          <w:tcPr>
            <w:tcW w:w="846" w:type="dxa"/>
            <w:vMerge/>
          </w:tcPr>
          <w:p w14:paraId="081ADD0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99D3414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193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EE3860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99C58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0B3BF08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869FF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B3A06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1E12F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8ABF219" w14:textId="77777777" w:rsidTr="00CD368C">
        <w:trPr>
          <w:trHeight w:val="113"/>
        </w:trPr>
        <w:tc>
          <w:tcPr>
            <w:tcW w:w="846" w:type="dxa"/>
            <w:vMerge/>
          </w:tcPr>
          <w:p w14:paraId="60DECE0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E93754E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260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A080E19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11A9F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7AB2ADF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C7D36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056FD5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A0035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7ADDAADA" w14:textId="77777777" w:rsidTr="00CD368C">
        <w:trPr>
          <w:trHeight w:val="139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67738158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5360C1F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25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57BE478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F895F3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</w:tcPr>
          <w:p w14:paraId="779D7A9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75FC7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62CE2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8A6F5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52D600F3" w14:textId="77777777" w:rsidTr="00CD368C">
        <w:trPr>
          <w:trHeight w:val="194"/>
        </w:trPr>
        <w:tc>
          <w:tcPr>
            <w:tcW w:w="846" w:type="dxa"/>
            <w:vMerge w:val="restart"/>
          </w:tcPr>
          <w:p w14:paraId="24F05606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3320DC2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977" w:type="dxa"/>
            <w:shd w:val="clear" w:color="auto" w:fill="auto"/>
          </w:tcPr>
          <w:p w14:paraId="0EAA91F2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07del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106de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0ADB93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A77E0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9B70F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4AA9E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65A0E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DB3D9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368C" w:rsidRPr="00CD368C" w14:paraId="56772821" w14:textId="77777777" w:rsidTr="00CD368C">
        <w:trPr>
          <w:trHeight w:val="222"/>
        </w:trPr>
        <w:tc>
          <w:tcPr>
            <w:tcW w:w="846" w:type="dxa"/>
            <w:vMerge/>
          </w:tcPr>
          <w:p w14:paraId="76EF4E3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5992A1D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08de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FF17DF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7A47F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28BE6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1D5B2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3F741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55465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CD368C" w:rsidRPr="00CD368C" w14:paraId="06570B52" w14:textId="77777777" w:rsidTr="00CD368C">
        <w:trPr>
          <w:trHeight w:val="221"/>
        </w:trPr>
        <w:tc>
          <w:tcPr>
            <w:tcW w:w="846" w:type="dxa"/>
            <w:vMerge/>
          </w:tcPr>
          <w:p w14:paraId="344B554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9125B3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77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42BE3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89729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FE06C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5737A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FE7AA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B3231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4432FBC8" w14:textId="77777777" w:rsidTr="00CD368C">
        <w:trPr>
          <w:trHeight w:val="127"/>
        </w:trPr>
        <w:tc>
          <w:tcPr>
            <w:tcW w:w="846" w:type="dxa"/>
            <w:vMerge/>
          </w:tcPr>
          <w:p w14:paraId="5459FEF6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B9709B9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149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C5CB65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CB903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68E78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85D89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D2F07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5F2C4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CF9CEE0" w14:textId="77777777" w:rsidTr="00CD368C">
        <w:trPr>
          <w:trHeight w:val="106"/>
        </w:trPr>
        <w:tc>
          <w:tcPr>
            <w:tcW w:w="846" w:type="dxa"/>
            <w:vMerge/>
          </w:tcPr>
          <w:p w14:paraId="72F20CE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AE5232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75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3825C1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14D9A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EE543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22F5C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3B23D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DBAFF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E24F894" w14:textId="77777777" w:rsidTr="00CD368C">
        <w:trPr>
          <w:trHeight w:val="122"/>
        </w:trPr>
        <w:tc>
          <w:tcPr>
            <w:tcW w:w="846" w:type="dxa"/>
            <w:vMerge/>
          </w:tcPr>
          <w:p w14:paraId="568239C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5CF01974" w14:textId="4A7E728D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34S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G277S, L237M, V149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0D68E3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7D7599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15641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ACF03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873FA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A0B3F8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031E91A4" w14:textId="77777777" w:rsidTr="00CD368C">
        <w:trPr>
          <w:trHeight w:val="313"/>
        </w:trPr>
        <w:tc>
          <w:tcPr>
            <w:tcW w:w="846" w:type="dxa"/>
            <w:vMerge/>
          </w:tcPr>
          <w:p w14:paraId="0B61042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3EA3E51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189V, L105del, L260F, T10I, T181I, V152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65689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6A476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42905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A8237D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6629A3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5800A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368C" w:rsidRPr="00CD368C" w14:paraId="28FB17B8" w14:textId="77777777" w:rsidTr="00CD368C">
        <w:trPr>
          <w:trHeight w:val="158"/>
        </w:trPr>
        <w:tc>
          <w:tcPr>
            <w:tcW w:w="846" w:type="dxa"/>
          </w:tcPr>
          <w:p w14:paraId="46C5FB2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P7</w:t>
            </w:r>
          </w:p>
        </w:tc>
        <w:tc>
          <w:tcPr>
            <w:tcW w:w="2977" w:type="dxa"/>
            <w:shd w:val="clear" w:color="auto" w:fill="auto"/>
          </w:tcPr>
          <w:p w14:paraId="3441A27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56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02E47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042B6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</w:tcPr>
          <w:p w14:paraId="1A03189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D43068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51B26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37566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1AEBEC0" w14:textId="77777777" w:rsidTr="00CD368C">
        <w:trPr>
          <w:trHeight w:val="166"/>
        </w:trPr>
        <w:tc>
          <w:tcPr>
            <w:tcW w:w="846" w:type="dxa"/>
            <w:vMerge w:val="restart"/>
          </w:tcPr>
          <w:p w14:paraId="43C9C74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EFF6E5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P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6DF76D3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118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5DE490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A388B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C1077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48F79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4E2F2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73847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42FA8A51" w14:textId="77777777" w:rsidTr="00CD368C">
        <w:trPr>
          <w:trHeight w:val="113"/>
        </w:trPr>
        <w:tc>
          <w:tcPr>
            <w:tcW w:w="846" w:type="dxa"/>
            <w:vMerge/>
          </w:tcPr>
          <w:p w14:paraId="17D891A9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6A58C5ED" w14:textId="6FFD655C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192K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160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AAE048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F0199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1377D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E8A0A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693AE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05AE4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0A41DC5A" w14:textId="77777777" w:rsidTr="00CD368C">
        <w:trPr>
          <w:trHeight w:val="141"/>
        </w:trPr>
        <w:tc>
          <w:tcPr>
            <w:tcW w:w="846" w:type="dxa"/>
          </w:tcPr>
          <w:p w14:paraId="209920B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P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D87E2E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4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119293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4DEBC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5B2D3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E2CE2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0C98D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4F8F8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5694DD1" w14:textId="77777777" w:rsidTr="00CD368C">
        <w:trPr>
          <w:trHeight w:val="194"/>
        </w:trPr>
        <w:tc>
          <w:tcPr>
            <w:tcW w:w="846" w:type="dxa"/>
          </w:tcPr>
          <w:p w14:paraId="1BAF25EA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P10</w:t>
            </w:r>
          </w:p>
        </w:tc>
        <w:tc>
          <w:tcPr>
            <w:tcW w:w="2977" w:type="dxa"/>
            <w:shd w:val="clear" w:color="auto" w:fill="auto"/>
          </w:tcPr>
          <w:p w14:paraId="294E44D8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55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AB3ED3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9FE2D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CD609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FF539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361C9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F4E10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FA0BF51" w14:textId="77777777" w:rsidTr="00CD368C">
        <w:trPr>
          <w:trHeight w:val="113"/>
        </w:trPr>
        <w:tc>
          <w:tcPr>
            <w:tcW w:w="846" w:type="dxa"/>
            <w:vMerge w:val="restart"/>
          </w:tcPr>
          <w:p w14:paraId="03DB0BF8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566CFB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P12</w:t>
            </w:r>
          </w:p>
        </w:tc>
        <w:tc>
          <w:tcPr>
            <w:tcW w:w="2977" w:type="dxa"/>
            <w:shd w:val="clear" w:color="auto" w:fill="auto"/>
          </w:tcPr>
          <w:p w14:paraId="543A34F4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323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80E605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91B79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567" w:type="dxa"/>
            <w:shd w:val="clear" w:color="auto" w:fill="auto"/>
          </w:tcPr>
          <w:p w14:paraId="033C6C6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186C4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FE17F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E93B9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368C" w:rsidRPr="00CD368C" w14:paraId="5CF14FFC" w14:textId="77777777" w:rsidTr="00CD368C">
        <w:trPr>
          <w:trHeight w:val="99"/>
        </w:trPr>
        <w:tc>
          <w:tcPr>
            <w:tcW w:w="846" w:type="dxa"/>
            <w:vMerge/>
          </w:tcPr>
          <w:p w14:paraId="74D852A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9E6B9E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671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3770E2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67380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DD250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E372F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BF12C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401EF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D368C" w:rsidRPr="00CD368C" w14:paraId="20322D41" w14:textId="77777777" w:rsidTr="00CD368C">
        <w:trPr>
          <w:trHeight w:val="141"/>
        </w:trPr>
        <w:tc>
          <w:tcPr>
            <w:tcW w:w="846" w:type="dxa"/>
            <w:vMerge/>
          </w:tcPr>
          <w:p w14:paraId="3096575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2A20B9D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423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DA4396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3C486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B201E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0042D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108A2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91749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5C4E39D1" w14:textId="77777777" w:rsidTr="00CD368C">
        <w:trPr>
          <w:trHeight w:val="141"/>
        </w:trPr>
        <w:tc>
          <w:tcPr>
            <w:tcW w:w="846" w:type="dxa"/>
            <w:vMerge/>
          </w:tcPr>
          <w:p w14:paraId="3FFEE823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11C522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648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689121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87C75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F7E77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76BDC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5B726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41B87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68C" w:rsidRPr="00CD368C" w14:paraId="1706CA86" w14:textId="77777777" w:rsidTr="00CD368C">
        <w:trPr>
          <w:trHeight w:val="127"/>
        </w:trPr>
        <w:tc>
          <w:tcPr>
            <w:tcW w:w="846" w:type="dxa"/>
            <w:vMerge/>
          </w:tcPr>
          <w:p w14:paraId="400CF48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C0E6EBC" w14:textId="30F48E2B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227L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323F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323F, V96I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479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0BAEDE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4574F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A4C42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04F9D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F1440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CBD71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4C147C69" w14:textId="77777777" w:rsidTr="00CD368C">
        <w:trPr>
          <w:trHeight w:val="166"/>
        </w:trPr>
        <w:tc>
          <w:tcPr>
            <w:tcW w:w="846" w:type="dxa"/>
            <w:vMerge/>
          </w:tcPr>
          <w:p w14:paraId="7A94294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0FF93C2" w14:textId="30FEE429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25I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792I,  Y273H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7D437B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6B4BB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438CB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79D9A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9F32F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73AF3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7D7540E" w14:textId="77777777" w:rsidTr="00CD368C">
        <w:trPr>
          <w:trHeight w:val="194"/>
        </w:trPr>
        <w:tc>
          <w:tcPr>
            <w:tcW w:w="846" w:type="dxa"/>
            <w:vMerge w:val="restart"/>
          </w:tcPr>
          <w:p w14:paraId="48F595E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1085470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977" w:type="dxa"/>
            <w:shd w:val="clear" w:color="auto" w:fill="auto"/>
          </w:tcPr>
          <w:p w14:paraId="64032F56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392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93BD4E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627F0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AFE75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4BC0F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377A7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61BE8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368C" w:rsidRPr="00CD368C" w14:paraId="60B963F7" w14:textId="77777777" w:rsidTr="00CD368C">
        <w:trPr>
          <w:trHeight w:val="222"/>
        </w:trPr>
        <w:tc>
          <w:tcPr>
            <w:tcW w:w="846" w:type="dxa"/>
            <w:vMerge/>
          </w:tcPr>
          <w:p w14:paraId="0AC05F1A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10D1CE6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77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F1A5CB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6415B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A339D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EEFE3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9C642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BAAE3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54292C75" w14:textId="77777777" w:rsidTr="00CD368C">
        <w:trPr>
          <w:trHeight w:val="221"/>
        </w:trPr>
        <w:tc>
          <w:tcPr>
            <w:tcW w:w="846" w:type="dxa"/>
            <w:vMerge/>
          </w:tcPr>
          <w:p w14:paraId="433CF696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4CCBC00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27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D5507D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1BAE8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02896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B5E9FB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2130A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53567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CD368C" w:rsidRPr="00CD368C" w14:paraId="2ADD6676" w14:textId="77777777" w:rsidTr="00CD368C">
        <w:trPr>
          <w:trHeight w:val="127"/>
        </w:trPr>
        <w:tc>
          <w:tcPr>
            <w:tcW w:w="846" w:type="dxa"/>
            <w:vMerge/>
          </w:tcPr>
          <w:p w14:paraId="4A9B6FE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81FC961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36P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67D626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3422C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2698E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C4149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5662F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2022A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D368C" w:rsidRPr="00CD368C" w14:paraId="7EA5ACBD" w14:textId="77777777" w:rsidTr="00CD368C">
        <w:trPr>
          <w:trHeight w:val="106"/>
        </w:trPr>
        <w:tc>
          <w:tcPr>
            <w:tcW w:w="846" w:type="dxa"/>
            <w:vMerge/>
          </w:tcPr>
          <w:p w14:paraId="0AB08CE5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219E05E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38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5C1525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7F8A9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F3F62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3629D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EF7BB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68E85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7946F795" w14:textId="77777777" w:rsidTr="00CD368C">
        <w:trPr>
          <w:trHeight w:val="122"/>
        </w:trPr>
        <w:tc>
          <w:tcPr>
            <w:tcW w:w="846" w:type="dxa"/>
            <w:vMerge/>
          </w:tcPr>
          <w:p w14:paraId="34E0C0C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D505E59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399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F403DD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9071B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66430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26586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1B5B9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956B6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204C8A9" w14:textId="77777777" w:rsidTr="00CD368C">
        <w:trPr>
          <w:trHeight w:val="156"/>
        </w:trPr>
        <w:tc>
          <w:tcPr>
            <w:tcW w:w="846" w:type="dxa"/>
            <w:vMerge/>
          </w:tcPr>
          <w:p w14:paraId="3294F7C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7F36A3D" w14:textId="0158949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85P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24S, G206C, L295I, L297F, V169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03F55D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CBFA7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552C8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99395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3893D8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8CA0E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5D3B4474" w14:textId="77777777" w:rsidTr="00CD368C">
        <w:trPr>
          <w:trHeight w:val="522"/>
        </w:trPr>
        <w:tc>
          <w:tcPr>
            <w:tcW w:w="846" w:type="dxa"/>
            <w:vMerge/>
          </w:tcPr>
          <w:p w14:paraId="5C92A49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0C1A468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33I, N102S, N268S, T481M, Y217H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FCCD1F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EF22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BD95B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250B6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33F51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4F534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368C" w:rsidRPr="00CD368C" w14:paraId="2F6C2DD1" w14:textId="77777777" w:rsidTr="00CD368C">
        <w:trPr>
          <w:trHeight w:val="194"/>
        </w:trPr>
        <w:tc>
          <w:tcPr>
            <w:tcW w:w="846" w:type="dxa"/>
            <w:vMerge w:val="restart"/>
          </w:tcPr>
          <w:p w14:paraId="45BDF8A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23F9B2D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977" w:type="dxa"/>
            <w:shd w:val="clear" w:color="auto" w:fill="auto"/>
          </w:tcPr>
          <w:p w14:paraId="3D4F4344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42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D45B0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B4CE6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5FC58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2979A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2DC41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C8121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CD368C" w:rsidRPr="00CD368C" w14:paraId="37F67D45" w14:textId="77777777" w:rsidTr="00CD368C">
        <w:trPr>
          <w:trHeight w:val="222"/>
        </w:trPr>
        <w:tc>
          <w:tcPr>
            <w:tcW w:w="846" w:type="dxa"/>
            <w:vMerge/>
          </w:tcPr>
          <w:p w14:paraId="64267CD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38F7296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394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12BA65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99BDF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18619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5651A6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B1AF0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93F3A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6E780E9" w14:textId="77777777" w:rsidTr="00CD368C">
        <w:trPr>
          <w:trHeight w:val="221"/>
        </w:trPr>
        <w:tc>
          <w:tcPr>
            <w:tcW w:w="846" w:type="dxa"/>
            <w:vMerge/>
          </w:tcPr>
          <w:p w14:paraId="06309DB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21FC45C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46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7BCC47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C9777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F934E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70250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48D7D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8DB86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CD3AE86" w14:textId="77777777" w:rsidTr="00CD368C">
        <w:trPr>
          <w:trHeight w:val="127"/>
        </w:trPr>
        <w:tc>
          <w:tcPr>
            <w:tcW w:w="846" w:type="dxa"/>
            <w:vMerge/>
          </w:tcPr>
          <w:p w14:paraId="6A49477A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848158C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461P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06F69D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3CFA2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54C2B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BDE02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4C5E6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CE7E6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D2BA215" w14:textId="77777777" w:rsidTr="00CD368C">
        <w:trPr>
          <w:trHeight w:val="106"/>
        </w:trPr>
        <w:tc>
          <w:tcPr>
            <w:tcW w:w="846" w:type="dxa"/>
            <w:vMerge/>
          </w:tcPr>
          <w:p w14:paraId="1FDB2F9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6BE40D9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471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BCAA21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BA383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0B24E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931E4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FDC03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C4EFA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4FAF545" w14:textId="77777777" w:rsidTr="00CD368C">
        <w:trPr>
          <w:trHeight w:val="122"/>
        </w:trPr>
        <w:tc>
          <w:tcPr>
            <w:tcW w:w="846" w:type="dxa"/>
            <w:vMerge/>
          </w:tcPr>
          <w:p w14:paraId="2DF5B82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6A57BD1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1S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144N, E204D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8BD2B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20D0B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F3C27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781BE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D27FF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84494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4BC960D" w14:textId="77777777" w:rsidTr="00CD368C">
        <w:trPr>
          <w:trHeight w:val="222"/>
        </w:trPr>
        <w:tc>
          <w:tcPr>
            <w:tcW w:w="846" w:type="dxa"/>
            <w:vMerge w:val="restart"/>
          </w:tcPr>
          <w:p w14:paraId="7AA0037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67B1332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4038FF9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12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7B6F72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34A01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EF1F3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8CB6E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5096E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BADCF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368C" w:rsidRPr="00CD368C" w14:paraId="338BAAF5" w14:textId="77777777" w:rsidTr="00CD368C">
        <w:trPr>
          <w:trHeight w:val="221"/>
        </w:trPr>
        <w:tc>
          <w:tcPr>
            <w:tcW w:w="846" w:type="dxa"/>
            <w:vMerge/>
          </w:tcPr>
          <w:p w14:paraId="71D536C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1BA36A21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234Y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72B34F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9B3A9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24D8A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D975D7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EAB62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5A62C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B13A517" w14:textId="77777777" w:rsidTr="00CD368C">
        <w:trPr>
          <w:trHeight w:val="127"/>
        </w:trPr>
        <w:tc>
          <w:tcPr>
            <w:tcW w:w="846" w:type="dxa"/>
            <w:vMerge/>
          </w:tcPr>
          <w:p w14:paraId="102A43D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407A1402" w14:textId="497ACB58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56D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286C,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47G V165I, V320L, V66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65E565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22F14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8E973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4D01B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46807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BA888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CD3E601" w14:textId="77777777" w:rsidTr="00CD368C">
        <w:trPr>
          <w:trHeight w:val="106"/>
        </w:trPr>
        <w:tc>
          <w:tcPr>
            <w:tcW w:w="846" w:type="dxa"/>
            <w:vMerge w:val="restart"/>
          </w:tcPr>
          <w:p w14:paraId="7BB1303B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P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977" w:type="dxa"/>
            <w:shd w:val="clear" w:color="auto" w:fill="auto"/>
          </w:tcPr>
          <w:p w14:paraId="57942F35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160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AE3F41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192A5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7B419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8F6DA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6F9EC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2B07B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6CD2ACED" w14:textId="77777777" w:rsidTr="00CD368C">
        <w:trPr>
          <w:trHeight w:val="122"/>
        </w:trPr>
        <w:tc>
          <w:tcPr>
            <w:tcW w:w="846" w:type="dxa"/>
            <w:vMerge/>
          </w:tcPr>
          <w:p w14:paraId="082B64C5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3C59A15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182N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EB4DA2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22627D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29181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8E43E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CF15E9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88593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5A089FE8" w14:textId="77777777" w:rsidTr="00CD368C">
        <w:trPr>
          <w:trHeight w:val="194"/>
        </w:trPr>
        <w:tc>
          <w:tcPr>
            <w:tcW w:w="846" w:type="dxa"/>
            <w:vMerge w:val="restart"/>
          </w:tcPr>
          <w:p w14:paraId="6940F12A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7B70B5D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2DFCF44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23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C34860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06E83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07D48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72437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93446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B446A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368C" w:rsidRPr="00CD368C" w14:paraId="0EE9109E" w14:textId="77777777" w:rsidTr="00CD368C">
        <w:trPr>
          <w:trHeight w:val="222"/>
        </w:trPr>
        <w:tc>
          <w:tcPr>
            <w:tcW w:w="846" w:type="dxa"/>
            <w:vMerge/>
          </w:tcPr>
          <w:p w14:paraId="17EB7CB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01B8458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26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AB0E8F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E6A3D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27A9C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A9D05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AACD0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89936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6DEC048" w14:textId="77777777" w:rsidTr="00CD368C">
        <w:trPr>
          <w:trHeight w:val="221"/>
        </w:trPr>
        <w:tc>
          <w:tcPr>
            <w:tcW w:w="846" w:type="dxa"/>
            <w:vMerge/>
          </w:tcPr>
          <w:p w14:paraId="1E2F3F56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59D9A1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16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A2D21A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70A71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C7B3C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49255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29ABE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B5ADF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A58BB4B" w14:textId="77777777" w:rsidTr="00CD368C">
        <w:trPr>
          <w:trHeight w:val="127"/>
        </w:trPr>
        <w:tc>
          <w:tcPr>
            <w:tcW w:w="846" w:type="dxa"/>
            <w:vMerge/>
          </w:tcPr>
          <w:p w14:paraId="1A8359C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C1910E6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72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8AA11F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7FCC0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C220B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6D40C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5BE72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BF34C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68C" w:rsidRPr="00CD368C" w14:paraId="7C72F71C" w14:textId="77777777" w:rsidTr="00CD368C">
        <w:trPr>
          <w:trHeight w:val="106"/>
        </w:trPr>
        <w:tc>
          <w:tcPr>
            <w:tcW w:w="846" w:type="dxa"/>
            <w:vMerge/>
          </w:tcPr>
          <w:p w14:paraId="2915EF89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4993129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72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A3D110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C43D0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64E69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EF148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F391E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31255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0925E868" w14:textId="77777777" w:rsidTr="00CD368C">
        <w:trPr>
          <w:trHeight w:val="113"/>
        </w:trPr>
        <w:tc>
          <w:tcPr>
            <w:tcW w:w="846" w:type="dxa"/>
            <w:vMerge/>
          </w:tcPr>
          <w:p w14:paraId="617EF251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5E230516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185H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086F9E8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2DF5B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3990A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6E598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6DCFF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CEE4A1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77BE936" w14:textId="77777777" w:rsidTr="00CD368C">
        <w:trPr>
          <w:trHeight w:val="96"/>
        </w:trPr>
        <w:tc>
          <w:tcPr>
            <w:tcW w:w="846" w:type="dxa"/>
            <w:vMerge/>
          </w:tcPr>
          <w:p w14:paraId="0E51912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6A3B82C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43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814E9C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5A51B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FC9C3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01A433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051789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64C8E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A50739F" w14:textId="77777777" w:rsidTr="00CD368C">
        <w:trPr>
          <w:trHeight w:val="156"/>
        </w:trPr>
        <w:tc>
          <w:tcPr>
            <w:tcW w:w="846" w:type="dxa"/>
            <w:vMerge/>
          </w:tcPr>
          <w:p w14:paraId="57AE854C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5D3C95C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24C, T64I, T89I, V202L, Y113H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84B56C6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4CD573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A58FC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8A31B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A13010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BDAAD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5E7D9AF0" w14:textId="77777777" w:rsidTr="00CD368C">
        <w:trPr>
          <w:trHeight w:val="113"/>
        </w:trPr>
        <w:tc>
          <w:tcPr>
            <w:tcW w:w="846" w:type="dxa"/>
            <w:vMerge/>
          </w:tcPr>
          <w:p w14:paraId="1B7048F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3DAD14E3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99V, E181K, H78Y, L41R, Q38R, Y107H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4070F6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E77C9A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A3D5AC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48E40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60B16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8222CB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D368C" w:rsidRPr="00CD368C" w14:paraId="4DC9D83B" w14:textId="77777777" w:rsidTr="00CD368C">
        <w:trPr>
          <w:trHeight w:val="222"/>
        </w:trPr>
        <w:tc>
          <w:tcPr>
            <w:tcW w:w="846" w:type="dxa"/>
            <w:vMerge w:val="restart"/>
          </w:tcPr>
          <w:p w14:paraId="13ADD72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0F24F26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7751CF6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14V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E4C94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0AA6A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A8F45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B1C47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CB829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5DC7E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53031B2E" w14:textId="77777777" w:rsidTr="00CD368C">
        <w:trPr>
          <w:trHeight w:val="221"/>
        </w:trPr>
        <w:tc>
          <w:tcPr>
            <w:tcW w:w="846" w:type="dxa"/>
            <w:vMerge/>
          </w:tcPr>
          <w:p w14:paraId="537932F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bottom"/>
          </w:tcPr>
          <w:p w14:paraId="6BA4036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21I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V24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E23FEB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F0244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AC713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7F1D8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9C646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C4FBF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79B674F0" w14:textId="77777777" w:rsidTr="00CD368C">
        <w:trPr>
          <w:trHeight w:val="194"/>
        </w:trPr>
        <w:tc>
          <w:tcPr>
            <w:tcW w:w="846" w:type="dxa"/>
            <w:vMerge w:val="restart"/>
          </w:tcPr>
          <w:p w14:paraId="3936957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7E11DE2F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a</w:t>
            </w:r>
          </w:p>
        </w:tc>
        <w:tc>
          <w:tcPr>
            <w:tcW w:w="2977" w:type="dxa"/>
            <w:shd w:val="clear" w:color="auto" w:fill="auto"/>
          </w:tcPr>
          <w:p w14:paraId="0E85A1FF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120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7A45CE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8DA6C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44AA8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4E4B9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B6BE3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AB2BA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1105D50C" w14:textId="77777777" w:rsidTr="00CD368C">
        <w:trPr>
          <w:trHeight w:val="222"/>
        </w:trPr>
        <w:tc>
          <w:tcPr>
            <w:tcW w:w="846" w:type="dxa"/>
            <w:vMerge/>
          </w:tcPr>
          <w:p w14:paraId="67B1222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1775170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82A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97BFC6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8F80B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48EEC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FC1D8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05C5D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82D3D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7497D91E" w14:textId="77777777" w:rsidTr="00CD368C">
        <w:trPr>
          <w:trHeight w:val="221"/>
        </w:trPr>
        <w:tc>
          <w:tcPr>
            <w:tcW w:w="846" w:type="dxa"/>
            <w:vMerge/>
          </w:tcPr>
          <w:p w14:paraId="27CADD1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2C9089E2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116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006645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4525A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C1E6F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C631C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71556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E6E2C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01D0EF1F" w14:textId="77777777" w:rsidTr="00CD368C">
        <w:trPr>
          <w:trHeight w:val="127"/>
        </w:trPr>
        <w:tc>
          <w:tcPr>
            <w:tcW w:w="846" w:type="dxa"/>
            <w:vMerge/>
          </w:tcPr>
          <w:p w14:paraId="00713D6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134D424E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45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5F5726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334E2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4AC14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E536A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6E072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1500E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05A156F" w14:textId="77777777" w:rsidTr="00CD368C">
        <w:trPr>
          <w:trHeight w:val="106"/>
        </w:trPr>
        <w:tc>
          <w:tcPr>
            <w:tcW w:w="846" w:type="dxa"/>
            <w:vMerge/>
          </w:tcPr>
          <w:p w14:paraId="47723122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02D3BA07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47Y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944C6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43C53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F0B50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5CB6C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DD2B8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DC23E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2AF060CA" w14:textId="77777777" w:rsidTr="00CD368C">
        <w:trPr>
          <w:trHeight w:val="122"/>
        </w:trPr>
        <w:tc>
          <w:tcPr>
            <w:tcW w:w="846" w:type="dxa"/>
            <w:vMerge/>
          </w:tcPr>
          <w:p w14:paraId="0AF505F0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4F18E05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89I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V29L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1E23AB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F47EA4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AB178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B311A7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B90B8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FD494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5BEE2804" w14:textId="77777777" w:rsidTr="00CD368C">
        <w:trPr>
          <w:trHeight w:val="222"/>
        </w:trPr>
        <w:tc>
          <w:tcPr>
            <w:tcW w:w="846" w:type="dxa"/>
            <w:vMerge w:val="restart"/>
          </w:tcPr>
          <w:p w14:paraId="62BDE9D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2AC1C43D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b</w:t>
            </w:r>
          </w:p>
        </w:tc>
        <w:tc>
          <w:tcPr>
            <w:tcW w:w="2977" w:type="dxa"/>
            <w:shd w:val="clear" w:color="auto" w:fill="auto"/>
          </w:tcPr>
          <w:p w14:paraId="669222C9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40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4D75E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B1D71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949C7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4258C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5530FF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458AE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3A6A1EBB" w14:textId="77777777" w:rsidTr="00CD368C">
        <w:trPr>
          <w:trHeight w:val="315"/>
        </w:trPr>
        <w:tc>
          <w:tcPr>
            <w:tcW w:w="846" w:type="dxa"/>
            <w:vMerge/>
          </w:tcPr>
          <w:p w14:paraId="5A81FD7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7E59A2B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27T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E583897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7FD1F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A609A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CC41B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02470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6C865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6402DC31" w14:textId="77777777" w:rsidTr="00CD368C">
        <w:trPr>
          <w:trHeight w:val="194"/>
        </w:trPr>
        <w:tc>
          <w:tcPr>
            <w:tcW w:w="846" w:type="dxa"/>
            <w:vMerge w:val="restart"/>
          </w:tcPr>
          <w:p w14:paraId="1429BA16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</w:pPr>
          </w:p>
          <w:p w14:paraId="1FD4A2C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u-RU"/>
              </w:rPr>
              <w:t>NS</w:t>
            </w:r>
            <w:r w:rsidRPr="00CD36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977" w:type="dxa"/>
            <w:shd w:val="clear" w:color="auto" w:fill="auto"/>
          </w:tcPr>
          <w:p w14:paraId="3B757C64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K68stop,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73C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531E8D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BE31C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88AFE8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BD1207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D820A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692D7D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BD72B5A" w14:textId="77777777" w:rsidTr="00CD368C">
        <w:trPr>
          <w:trHeight w:val="222"/>
        </w:trPr>
        <w:tc>
          <w:tcPr>
            <w:tcW w:w="846" w:type="dxa"/>
            <w:vMerge/>
          </w:tcPr>
          <w:p w14:paraId="5CC61E17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77D2D7A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27stop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84661F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29D10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4489C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67674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F1AE3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B4456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368C" w:rsidRPr="00CD368C" w14:paraId="2461CB4C" w14:textId="77777777" w:rsidTr="00CD368C">
        <w:trPr>
          <w:trHeight w:val="221"/>
        </w:trPr>
        <w:tc>
          <w:tcPr>
            <w:tcW w:w="846" w:type="dxa"/>
            <w:vMerge/>
          </w:tcPr>
          <w:p w14:paraId="78A6F8A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89F1503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8stop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9F5D9D9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B337C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70380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22DAF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37B8FC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C0614E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D368C" w:rsidRPr="00CD368C" w14:paraId="374BCA68" w14:textId="77777777" w:rsidTr="00CD368C">
        <w:trPr>
          <w:trHeight w:val="127"/>
        </w:trPr>
        <w:tc>
          <w:tcPr>
            <w:tcW w:w="846" w:type="dxa"/>
            <w:vMerge/>
          </w:tcPr>
          <w:p w14:paraId="56C0F3E8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4359E831" w14:textId="06D7BE8C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41C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71F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B2D82A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F94AB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B4C5A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1013E0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D761A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C9FF16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D368C" w:rsidRPr="00CD368C" w14:paraId="427622FA" w14:textId="77777777" w:rsidTr="00CD368C">
        <w:trPr>
          <w:trHeight w:val="106"/>
        </w:trPr>
        <w:tc>
          <w:tcPr>
            <w:tcW w:w="846" w:type="dxa"/>
            <w:vMerge/>
          </w:tcPr>
          <w:p w14:paraId="71A0C255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F4C2CD1" w14:textId="77777777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52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860242B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586215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B79F04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5C18B2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2C4001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A029F3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D368C" w:rsidRPr="00CD368C" w14:paraId="2A91210F" w14:textId="77777777" w:rsidTr="00CD368C">
        <w:trPr>
          <w:trHeight w:val="122"/>
        </w:trPr>
        <w:tc>
          <w:tcPr>
            <w:tcW w:w="846" w:type="dxa"/>
            <w:vMerge/>
          </w:tcPr>
          <w:p w14:paraId="4928972E" w14:textId="77777777" w:rsidR="00CD368C" w:rsidRPr="00CD368C" w:rsidRDefault="00CD368C" w:rsidP="00440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353C88B1" w14:textId="47D69032" w:rsidR="00CD368C" w:rsidRPr="002F4A55" w:rsidRDefault="00CD368C" w:rsidP="00CD36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26</w:t>
            </w:r>
            <w:r w:rsidR="002F4A55"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, </w:t>
            </w:r>
            <w:r w:rsidR="002F4A55" w:rsidRPr="002F4A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F4A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7I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E54C4F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16242F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76E5BA" w14:textId="77777777" w:rsidR="00CD368C" w:rsidRPr="00CD368C" w:rsidRDefault="00CD368C" w:rsidP="00440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581BC9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2EDABE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8A7402" w14:textId="77777777" w:rsidR="00CD368C" w:rsidRPr="00CD368C" w:rsidRDefault="00CD368C" w:rsidP="00440D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959D0E6" w14:textId="77777777" w:rsidR="00055AE0" w:rsidRPr="00CD368C" w:rsidRDefault="00055AE0">
      <w:pPr>
        <w:rPr>
          <w:rFonts w:ascii="Times New Roman" w:hAnsi="Times New Roman" w:cs="Times New Roman"/>
          <w:sz w:val="20"/>
          <w:szCs w:val="20"/>
        </w:rPr>
      </w:pPr>
    </w:p>
    <w:sectPr w:rsidR="00055AE0" w:rsidRPr="00CD368C" w:rsidSect="00CD368C">
      <w:pgSz w:w="11906" w:h="16838"/>
      <w:pgMar w:top="61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395C9" w14:textId="77777777" w:rsidR="00732C55" w:rsidRDefault="00732C55" w:rsidP="00CD368C">
      <w:r>
        <w:separator/>
      </w:r>
    </w:p>
  </w:endnote>
  <w:endnote w:type="continuationSeparator" w:id="0">
    <w:p w14:paraId="726E4FCC" w14:textId="77777777" w:rsidR="00732C55" w:rsidRDefault="00732C55" w:rsidP="00CD3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82D2C" w14:textId="77777777" w:rsidR="00732C55" w:rsidRDefault="00732C55" w:rsidP="00CD368C">
      <w:r>
        <w:separator/>
      </w:r>
    </w:p>
  </w:footnote>
  <w:footnote w:type="continuationSeparator" w:id="0">
    <w:p w14:paraId="0A7C3F60" w14:textId="77777777" w:rsidR="00732C55" w:rsidRDefault="00732C55" w:rsidP="00CD3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68C"/>
    <w:rsid w:val="00055AE0"/>
    <w:rsid w:val="002F4A55"/>
    <w:rsid w:val="005401ED"/>
    <w:rsid w:val="00732C55"/>
    <w:rsid w:val="00A22F98"/>
    <w:rsid w:val="00AD606B"/>
    <w:rsid w:val="00B23FF4"/>
    <w:rsid w:val="00CD368C"/>
    <w:rsid w:val="00E9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C86CF8"/>
  <w15:chartTrackingRefBased/>
  <w15:docId w15:val="{11C9F5B9-555B-2C48-8AD6-DC8AFC92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D36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D36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36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68C"/>
  </w:style>
  <w:style w:type="paragraph" w:styleId="Footer">
    <w:name w:val="footer"/>
    <w:basedOn w:val="Normal"/>
    <w:link w:val="FooterChar"/>
    <w:uiPriority w:val="99"/>
    <w:unhideWhenUsed/>
    <w:rsid w:val="00CD36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novagulnoza96@gmail.com</dc:creator>
  <cp:keywords/>
  <dc:description/>
  <cp:lastModifiedBy>esonovagulnoza96@gmail.com</cp:lastModifiedBy>
  <cp:revision>2</cp:revision>
  <dcterms:created xsi:type="dcterms:W3CDTF">2024-04-25T00:40:00Z</dcterms:created>
  <dcterms:modified xsi:type="dcterms:W3CDTF">2024-04-25T06:05:00Z</dcterms:modified>
</cp:coreProperties>
</file>